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598" w:type="dxa"/>
        <w:tblInd w:w="93" w:type="dxa"/>
        <w:tblLook w:val="04A0"/>
      </w:tblPr>
      <w:tblGrid>
        <w:gridCol w:w="5321"/>
        <w:gridCol w:w="1592"/>
        <w:gridCol w:w="1220"/>
        <w:gridCol w:w="2505"/>
        <w:gridCol w:w="960"/>
      </w:tblGrid>
      <w:tr w:rsidR="00E361FD" w:rsidRPr="00BC19A3" w:rsidTr="00C74B72">
        <w:trPr>
          <w:trHeight w:val="360"/>
        </w:trPr>
        <w:tc>
          <w:tcPr>
            <w:tcW w:w="106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BC19A3">
              <w:rPr>
                <w:b/>
                <w:bCs/>
                <w:color w:val="000000"/>
                <w:sz w:val="24"/>
                <w:szCs w:val="24"/>
              </w:rPr>
              <w:t xml:space="preserve">Supplementary Table S1.  Mean metabolite levels in SLE and healthy control sera </w:t>
            </w:r>
            <w:proofErr w:type="gramStart"/>
            <w:r w:rsidRPr="00BC19A3">
              <w:rPr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  <w:r w:rsidRPr="00BC19A3">
              <w:rPr>
                <w:b/>
                <w:bCs/>
                <w:color w:val="000000"/>
                <w:sz w:val="24"/>
                <w:szCs w:val="24"/>
              </w:rPr>
              <w:t xml:space="preserve"> .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15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60"/>
        </w:trPr>
        <w:tc>
          <w:tcPr>
            <w:tcW w:w="53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BC19A3">
              <w:rPr>
                <w:b/>
                <w:bCs/>
                <w:color w:val="000000"/>
              </w:rPr>
              <w:t>METABOLITE</w:t>
            </w:r>
          </w:p>
        </w:tc>
        <w:tc>
          <w:tcPr>
            <w:tcW w:w="15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BC19A3">
              <w:rPr>
                <w:b/>
                <w:bCs/>
                <w:color w:val="000000"/>
              </w:rPr>
              <w:t>Healthy Control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   </w:t>
            </w:r>
            <w:r w:rsidRPr="00BC19A3">
              <w:rPr>
                <w:b/>
                <w:bCs/>
                <w:color w:val="000000"/>
              </w:rPr>
              <w:t xml:space="preserve"> SLE</w:t>
            </w:r>
          </w:p>
        </w:tc>
        <w:tc>
          <w:tcPr>
            <w:tcW w:w="25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BC19A3">
              <w:rPr>
                <w:b/>
                <w:bCs/>
                <w:color w:val="000000"/>
              </w:rPr>
              <w:t>Drug association</w:t>
            </w:r>
            <w:r w:rsidRPr="00BC19A3"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1,2-propanediol</w:t>
            </w:r>
          </w:p>
        </w:tc>
        <w:tc>
          <w:tcPr>
            <w:tcW w:w="15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113916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21119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1,3,7-trimethylur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268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597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1,5-anhydroglucitol (1,5-AG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54348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69774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1,6-anhydroglucos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82463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3013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1,7-dimethylur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6509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659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10-heptadecenoate (17:1n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8501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8928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10-nonadecenoate (19:1n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3818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4253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12-HETE + 11-HETE + 8-HE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379096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6540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13-HODE + 9-HOD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50902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97435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1-arachidonoylglycerophosphochol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82918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32971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1-arachidonoylglycerophosphoethanolam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9645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6328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1-arachidonoylglycerophosphoinosit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53999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2296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1-docosahexaenoylglycerophosphochol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959522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7316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1-eicosadienoylglycerophosphochol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38369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0550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1-eicosatrienoylglycerophosphochol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67413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4341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1-heptadecanoylglycerophosphochol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4156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4711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1-linoleoylglycerol (1-monolinolein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5005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9249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1-linoleoylglycerophosphochol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65060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00794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1-linoleoylglycerophosphoethanolam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7386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7463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1-myristoylglycerophosphochol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84502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5630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1-oleoylglycerophosphochol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83597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97804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1-oleoylglycerophosphoethanolam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14910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33330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1-palmitoleoylglycerophosphochol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20347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6652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1-palmitoylglycerol (1-monopalmitin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5653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0284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1-palmitoylglycerophosphochol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134802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907610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1-palmitoylglycerophosphoethanolam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85529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7928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1-pentadecanoylglycerophosphochol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75269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3148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1-stearoylglycerol (1-monostearin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580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503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1-stearoylglycerophosphochol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359443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53139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1-stearoylglycerophosphoethanolam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92504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8263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1-stearoylglycerophosphoinosit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4551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5487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2-aminobutyr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0890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9217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2-hydroxybutyrate (AHB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25560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52189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2-hydroxyglutar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367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908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2-hydroxyhippurate (</w:t>
            </w:r>
            <w:proofErr w:type="spellStart"/>
            <w:r w:rsidRPr="00BC19A3">
              <w:rPr>
                <w:color w:val="000000"/>
              </w:rPr>
              <w:t>salicylurate</w:t>
            </w:r>
            <w:proofErr w:type="spellEnd"/>
            <w:r w:rsidRPr="00BC19A3">
              <w:rPr>
                <w:color w:val="000000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96469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3621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2-hydroxyisobutyr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89609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1221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2-hydroxyoctano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926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230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2-hydroxypalmit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5764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2223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2-hydroxystear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2128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0019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lastRenderedPageBreak/>
              <w:t>2-linoleoylglycerophosphochol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199873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94093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2-linoleoylglycerophosphoethanolam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205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737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2-methylbutyroylcarnit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716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864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Prednisone (0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2-oleoylglycerophosphochol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62643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5435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2-oleoylglycerophosphoethanolam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091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965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2-palmitoylglycerophosphochol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824189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31619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2-palmitoylglycerophosphoethanolam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250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588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2-pyrrolidino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5023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8551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2-stearoylglycerophosphochol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0368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4625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3-(4-hydroxyphenyl)lact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4026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2099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3-carboxy-4-methyl-5-propyl-2-furanpropanoate (CMPF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5346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6457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3-dehydrocarnit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7957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3499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3-hydroxybutyrate (BHBA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89649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21404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3-hydroxyisobutyr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60193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8316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3-indoxyl sulf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26925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18419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3-methoxytyros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2813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915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3-methyl-2-oxobutyr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1394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490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3-methyl-2-oxovaler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8243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1775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3-methylhistid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321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344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3-phenylpropionate (</w:t>
            </w:r>
            <w:proofErr w:type="spellStart"/>
            <w:r w:rsidRPr="00BC19A3">
              <w:rPr>
                <w:color w:val="000000"/>
              </w:rPr>
              <w:t>hydrocinnamate</w:t>
            </w:r>
            <w:proofErr w:type="spellEnd"/>
            <w:r w:rsidRPr="00BC19A3">
              <w:rPr>
                <w:color w:val="000000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941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262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4-acetamidobutano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9956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026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4-acetaminophen sulfate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98438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Lisinopril</w:t>
            </w:r>
            <w:proofErr w:type="spellEnd"/>
            <w:r w:rsidRPr="00BC19A3">
              <w:rPr>
                <w:color w:val="000000"/>
              </w:rPr>
              <w:t xml:space="preserve"> (0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 xml:space="preserve">4-androsten-3beta,17beta-diol </w:t>
            </w:r>
            <w:proofErr w:type="spellStart"/>
            <w:r w:rsidRPr="00BC19A3">
              <w:rPr>
                <w:color w:val="000000"/>
              </w:rPr>
              <w:t>disulfate</w:t>
            </w:r>
            <w:proofErr w:type="spellEnd"/>
            <w:r w:rsidRPr="00BC19A3">
              <w:rPr>
                <w:color w:val="000000"/>
              </w:rPr>
              <w:t xml:space="preserve"> 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8132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0772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 xml:space="preserve">4-androsten-3beta,17beta-diol </w:t>
            </w:r>
            <w:proofErr w:type="spellStart"/>
            <w:r w:rsidRPr="00BC19A3">
              <w:rPr>
                <w:color w:val="000000"/>
              </w:rPr>
              <w:t>disulfate</w:t>
            </w:r>
            <w:proofErr w:type="spellEnd"/>
            <w:r w:rsidRPr="00BC19A3">
              <w:rPr>
                <w:color w:val="000000"/>
              </w:rPr>
              <w:t xml:space="preserve"> 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295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777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4-ethylphenylsulf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37392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922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4-hydroxyphenylacet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9352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085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4-methyl-2-oxopentano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31509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1286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4-vinylphenol sulf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09429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2286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5,6-dihydrouraci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857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577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5-acetylamino-6-amino-3-methyluraci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90309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773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 xml:space="preserve">5alpha-androstan-3beta,17beta-diol </w:t>
            </w:r>
            <w:proofErr w:type="spellStart"/>
            <w:r w:rsidRPr="00BC19A3">
              <w:rPr>
                <w:color w:val="000000"/>
              </w:rPr>
              <w:t>disulf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892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708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 xml:space="preserve">5alpha-pregnan-3beta,20alpha-diol </w:t>
            </w:r>
            <w:proofErr w:type="spellStart"/>
            <w:r w:rsidRPr="00BC19A3">
              <w:rPr>
                <w:color w:val="000000"/>
              </w:rPr>
              <w:t>disulf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05066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5447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5-oxoprol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51629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3361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7-alpha-hydroxy-3-oxo-4-cholestenoate (7-Hoca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13592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6220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7-beta-hydroxycholeste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925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532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7-methylguan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0956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402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acetylcarnit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973103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94287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acetylphosph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223489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25160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adip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0013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312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ADpSGEGDFXAEGGGVR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5906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25642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adrenate</w:t>
            </w:r>
            <w:proofErr w:type="spellEnd"/>
            <w:r w:rsidRPr="00BC19A3">
              <w:rPr>
                <w:color w:val="000000"/>
              </w:rPr>
              <w:t xml:space="preserve"> (22:4n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2079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3208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ADSGEGDFXAEGGGVR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1097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1989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alan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643149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399314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lastRenderedPageBreak/>
              <w:t>allantoin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623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970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alpha-</w:t>
            </w:r>
            <w:proofErr w:type="spellStart"/>
            <w:r w:rsidRPr="00BC19A3">
              <w:rPr>
                <w:color w:val="000000"/>
              </w:rPr>
              <w:t>hydroxyisovaler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3908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3328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alpha-</w:t>
            </w:r>
            <w:proofErr w:type="spellStart"/>
            <w:r w:rsidRPr="00BC19A3">
              <w:rPr>
                <w:color w:val="000000"/>
              </w:rPr>
              <w:t>ketoglutar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0306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139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alpha-</w:t>
            </w:r>
            <w:proofErr w:type="spellStart"/>
            <w:r w:rsidRPr="00BC19A3">
              <w:rPr>
                <w:color w:val="000000"/>
              </w:rPr>
              <w:t>tocopherol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4416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4293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andro</w:t>
            </w:r>
            <w:proofErr w:type="spellEnd"/>
            <w:r w:rsidRPr="00BC19A3">
              <w:rPr>
                <w:color w:val="000000"/>
              </w:rPr>
              <w:t xml:space="preserve"> steroid </w:t>
            </w:r>
            <w:proofErr w:type="spellStart"/>
            <w:r w:rsidRPr="00BC19A3">
              <w:rPr>
                <w:color w:val="000000"/>
              </w:rPr>
              <w:t>monosulfate</w:t>
            </w:r>
            <w:proofErr w:type="spellEnd"/>
            <w:r w:rsidRPr="00BC19A3">
              <w:rPr>
                <w:color w:val="000000"/>
              </w:rPr>
              <w:t xml:space="preserve"> 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413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2447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androsterone</w:t>
            </w:r>
            <w:proofErr w:type="spellEnd"/>
            <w:r w:rsidRPr="00BC19A3">
              <w:rPr>
                <w:color w:val="000000"/>
              </w:rPr>
              <w:t xml:space="preserve"> sulf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2597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5519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arabinos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042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049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arabitol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125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245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arabon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915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686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arachidonate</w:t>
            </w:r>
            <w:proofErr w:type="spellEnd"/>
            <w:r w:rsidRPr="00BC19A3">
              <w:rPr>
                <w:color w:val="000000"/>
              </w:rPr>
              <w:t xml:space="preserve"> (20:4n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611173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05880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argin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2804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9610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asparag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2624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4963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aspart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978839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4767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aspartylphenylalan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0307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6389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azelate</w:t>
            </w:r>
            <w:proofErr w:type="spellEnd"/>
            <w:r w:rsidRPr="00BC19A3">
              <w:rPr>
                <w:color w:val="000000"/>
              </w:rPr>
              <w:t xml:space="preserve"> (</w:t>
            </w:r>
            <w:proofErr w:type="spellStart"/>
            <w:r w:rsidRPr="00BC19A3">
              <w:rPr>
                <w:color w:val="000000"/>
              </w:rPr>
              <w:t>nonanedioate</w:t>
            </w:r>
            <w:proofErr w:type="spellEnd"/>
            <w:r w:rsidRPr="00BC19A3">
              <w:rPr>
                <w:color w:val="000000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73437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8925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benzo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97984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47253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beta-</w:t>
            </w:r>
            <w:proofErr w:type="spellStart"/>
            <w:r w:rsidRPr="00BC19A3">
              <w:rPr>
                <w:color w:val="000000"/>
              </w:rPr>
              <w:t>alan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9973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504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beta-</w:t>
            </w:r>
            <w:proofErr w:type="spellStart"/>
            <w:r w:rsidRPr="00BC19A3">
              <w:rPr>
                <w:color w:val="000000"/>
              </w:rPr>
              <w:t>hydroxyisovaler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743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691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beta-</w:t>
            </w:r>
            <w:proofErr w:type="spellStart"/>
            <w:r w:rsidRPr="00BC19A3">
              <w:rPr>
                <w:color w:val="000000"/>
              </w:rPr>
              <w:t>hydroxypyruv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539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239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beta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6010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7283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bilirubin</w:t>
            </w:r>
            <w:proofErr w:type="spellEnd"/>
            <w:r w:rsidRPr="00BC19A3">
              <w:rPr>
                <w:color w:val="000000"/>
              </w:rPr>
              <w:t xml:space="preserve"> (E,E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11282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725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bilirubin</w:t>
            </w:r>
            <w:proofErr w:type="spellEnd"/>
            <w:r w:rsidRPr="00BC19A3">
              <w:rPr>
                <w:color w:val="000000"/>
              </w:rPr>
              <w:t xml:space="preserve"> (Z,Z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9093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486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biliverdin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96812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3545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bradykinin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806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913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bradykinin</w:t>
            </w:r>
            <w:proofErr w:type="spellEnd"/>
            <w:r w:rsidRPr="00BC19A3">
              <w:rPr>
                <w:color w:val="000000"/>
              </w:rPr>
              <w:t>, des-</w:t>
            </w:r>
            <w:proofErr w:type="spellStart"/>
            <w:r w:rsidRPr="00BC19A3">
              <w:rPr>
                <w:color w:val="000000"/>
              </w:rPr>
              <w:t>arg</w:t>
            </w:r>
            <w:proofErr w:type="spellEnd"/>
            <w:r w:rsidRPr="00BC19A3">
              <w:rPr>
                <w:color w:val="000000"/>
              </w:rPr>
              <w:t>(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1209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6489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butyrylcarnit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15872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2129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caffe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07605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6713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caprate</w:t>
            </w:r>
            <w:proofErr w:type="spellEnd"/>
            <w:r w:rsidRPr="00BC19A3">
              <w:rPr>
                <w:color w:val="000000"/>
              </w:rPr>
              <w:t xml:space="preserve"> (10: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622323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06990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caproate</w:t>
            </w:r>
            <w:proofErr w:type="spellEnd"/>
            <w:r w:rsidRPr="00BC19A3">
              <w:rPr>
                <w:color w:val="000000"/>
              </w:rPr>
              <w:t xml:space="preserve"> (6: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8336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2912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caprylate</w:t>
            </w:r>
            <w:proofErr w:type="spellEnd"/>
            <w:r w:rsidRPr="00BC19A3">
              <w:rPr>
                <w:color w:val="000000"/>
              </w:rPr>
              <w:t xml:space="preserve"> (8: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8624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2629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carnit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08739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86172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catechol</w:t>
            </w:r>
            <w:proofErr w:type="spellEnd"/>
            <w:r w:rsidRPr="00BC19A3">
              <w:rPr>
                <w:color w:val="000000"/>
              </w:rPr>
              <w:t xml:space="preserve"> sulf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40763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4404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C-</w:t>
            </w:r>
            <w:proofErr w:type="spellStart"/>
            <w:r w:rsidRPr="00BC19A3">
              <w:rPr>
                <w:color w:val="000000"/>
              </w:rPr>
              <w:t>glycosyltryptophan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871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1536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chiro-inositol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7253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084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chol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939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8993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choleste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585109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686209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chol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14557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7215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cis-vaccenate</w:t>
            </w:r>
            <w:proofErr w:type="spellEnd"/>
            <w:r w:rsidRPr="00BC19A3">
              <w:rPr>
                <w:color w:val="000000"/>
              </w:rPr>
              <w:t xml:space="preserve"> (18:1n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4858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3300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citr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85477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37542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citrull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545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503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Prednisone (0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cortisol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9009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4497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cortiso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0926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435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creat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5978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9207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lastRenderedPageBreak/>
              <w:t>creatin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03136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1141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cyclo</w:t>
            </w:r>
            <w:proofErr w:type="spellEnd"/>
            <w:r w:rsidRPr="00BC19A3">
              <w:rPr>
                <w:color w:val="000000"/>
              </w:rPr>
              <w:t>(</w:t>
            </w:r>
            <w:proofErr w:type="spellStart"/>
            <w:r w:rsidRPr="00BC19A3">
              <w:rPr>
                <w:color w:val="000000"/>
              </w:rPr>
              <w:t>leu</w:t>
            </w:r>
            <w:proofErr w:type="spellEnd"/>
            <w:r w:rsidRPr="00BC19A3">
              <w:rPr>
                <w:color w:val="000000"/>
              </w:rPr>
              <w:t>-pro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284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831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cyste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73026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9403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decanoylcarnit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2594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5231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dehydroisoandrosterone</w:t>
            </w:r>
            <w:proofErr w:type="spellEnd"/>
            <w:r w:rsidRPr="00BC19A3">
              <w:rPr>
                <w:color w:val="000000"/>
              </w:rPr>
              <w:t xml:space="preserve"> sulfate (DHEA-S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37892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2394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deoxycarnit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6290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4386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desmethylnaproxen</w:t>
            </w:r>
            <w:proofErr w:type="spellEnd"/>
            <w:r w:rsidRPr="00BC19A3">
              <w:rPr>
                <w:color w:val="000000"/>
              </w:rPr>
              <w:t xml:space="preserve"> sulf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34412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dihomo-linoleate</w:t>
            </w:r>
            <w:proofErr w:type="spellEnd"/>
            <w:r w:rsidRPr="00BC19A3">
              <w:rPr>
                <w:color w:val="000000"/>
              </w:rPr>
              <w:t xml:space="preserve"> (20:2n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07040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6152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dihomo-linolenate</w:t>
            </w:r>
            <w:proofErr w:type="spellEnd"/>
            <w:r w:rsidRPr="00BC19A3">
              <w:rPr>
                <w:color w:val="000000"/>
              </w:rPr>
              <w:t xml:space="preserve"> (20:3n3 or n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45474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12596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dihydrocholesterol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631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670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dimethylarginine</w:t>
            </w:r>
            <w:proofErr w:type="spellEnd"/>
            <w:r w:rsidRPr="00BC19A3">
              <w:rPr>
                <w:color w:val="000000"/>
              </w:rPr>
              <w:t xml:space="preserve"> (SDMA + ADMA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9418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2780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dimethylglyc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88882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9802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docosahexaenoate</w:t>
            </w:r>
            <w:proofErr w:type="spellEnd"/>
            <w:r w:rsidRPr="00BC19A3">
              <w:rPr>
                <w:color w:val="000000"/>
              </w:rPr>
              <w:t xml:space="preserve"> (DHA; 22:6n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02255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22085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docosapentaenoate</w:t>
            </w:r>
            <w:proofErr w:type="spellEnd"/>
            <w:r w:rsidRPr="00BC19A3">
              <w:rPr>
                <w:color w:val="000000"/>
              </w:rPr>
              <w:t xml:space="preserve"> (n3 DPA; 22:5n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9955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0319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DSGEGDFXAEGGGVR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48821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103095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eicosapentaenoate</w:t>
            </w:r>
            <w:proofErr w:type="spellEnd"/>
            <w:r w:rsidRPr="00BC19A3">
              <w:rPr>
                <w:color w:val="000000"/>
              </w:rPr>
              <w:t xml:space="preserve"> (EPA; 20:5n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9829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3922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eicosenoate</w:t>
            </w:r>
            <w:proofErr w:type="spellEnd"/>
            <w:r w:rsidRPr="00BC19A3">
              <w:rPr>
                <w:color w:val="000000"/>
              </w:rPr>
              <w:t xml:space="preserve"> (20:1n9 or 1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418923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93604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epiandrosterone</w:t>
            </w:r>
            <w:proofErr w:type="spellEnd"/>
            <w:r w:rsidRPr="00BC19A3">
              <w:rPr>
                <w:color w:val="000000"/>
              </w:rPr>
              <w:t xml:space="preserve"> sulf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0942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4936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ergothione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0069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678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erythritol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0311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3003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erythron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6353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9936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erythros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6940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5143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fructos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75782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67729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fumar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5556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257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gamma-CEHC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136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961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gamma-</w:t>
            </w:r>
            <w:proofErr w:type="spellStart"/>
            <w:r w:rsidRPr="00BC19A3">
              <w:rPr>
                <w:color w:val="000000"/>
              </w:rPr>
              <w:t>glutamylalan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824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4881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gamma-</w:t>
            </w:r>
            <w:proofErr w:type="spellStart"/>
            <w:r w:rsidRPr="00BC19A3">
              <w:rPr>
                <w:color w:val="000000"/>
              </w:rPr>
              <w:t>glutamylglutam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529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4854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gamma-</w:t>
            </w:r>
            <w:proofErr w:type="spellStart"/>
            <w:r w:rsidRPr="00BC19A3">
              <w:rPr>
                <w:color w:val="000000"/>
              </w:rPr>
              <w:t>glutamylglutam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81319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7267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Plaquenil</w:t>
            </w:r>
            <w:proofErr w:type="spellEnd"/>
            <w:r w:rsidRPr="00BC19A3">
              <w:rPr>
                <w:color w:val="000000"/>
              </w:rPr>
              <w:t xml:space="preserve"> (0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gamma-</w:t>
            </w:r>
            <w:proofErr w:type="spellStart"/>
            <w:r w:rsidRPr="00BC19A3">
              <w:rPr>
                <w:color w:val="000000"/>
              </w:rPr>
              <w:t>glutamylisoleuc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4879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0209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gamma-</w:t>
            </w:r>
            <w:proofErr w:type="spellStart"/>
            <w:r w:rsidRPr="00BC19A3">
              <w:rPr>
                <w:color w:val="000000"/>
              </w:rPr>
              <w:t>glutamylleuc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60396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3078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gamma-</w:t>
            </w:r>
            <w:proofErr w:type="spellStart"/>
            <w:r w:rsidRPr="00BC19A3">
              <w:rPr>
                <w:color w:val="000000"/>
              </w:rPr>
              <w:t>glutamylmethion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973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4279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gamma-</w:t>
            </w:r>
            <w:proofErr w:type="spellStart"/>
            <w:r w:rsidRPr="00BC19A3">
              <w:rPr>
                <w:color w:val="000000"/>
              </w:rPr>
              <w:t>glutamylphenylalan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9820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7297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gamma-</w:t>
            </w:r>
            <w:proofErr w:type="spellStart"/>
            <w:r w:rsidRPr="00BC19A3">
              <w:rPr>
                <w:color w:val="000000"/>
              </w:rPr>
              <w:t>glutamylthreon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526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199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gamma-</w:t>
            </w:r>
            <w:proofErr w:type="spellStart"/>
            <w:r w:rsidRPr="00BC19A3">
              <w:rPr>
                <w:color w:val="000000"/>
              </w:rPr>
              <w:t>glutamyltyros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793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976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gamma-</w:t>
            </w:r>
            <w:proofErr w:type="spellStart"/>
            <w:r w:rsidRPr="00BC19A3">
              <w:rPr>
                <w:color w:val="000000"/>
              </w:rPr>
              <w:t>glutamylval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5589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6680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gamma-</w:t>
            </w:r>
            <w:proofErr w:type="spellStart"/>
            <w:r w:rsidRPr="00BC19A3">
              <w:rPr>
                <w:color w:val="000000"/>
              </w:rPr>
              <w:t>tocopherol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1147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1813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glucon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389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9172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glucos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8502346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0547164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glucuron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2663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4768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glutam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10406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6912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glutam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07386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3999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glutarate</w:t>
            </w:r>
            <w:proofErr w:type="spellEnd"/>
            <w:r w:rsidRPr="00BC19A3">
              <w:rPr>
                <w:color w:val="000000"/>
              </w:rPr>
              <w:t xml:space="preserve"> (</w:t>
            </w:r>
            <w:proofErr w:type="spellStart"/>
            <w:r w:rsidRPr="00BC19A3">
              <w:rPr>
                <w:color w:val="000000"/>
              </w:rPr>
              <w:t>pentanedioate</w:t>
            </w:r>
            <w:proofErr w:type="spellEnd"/>
            <w:r w:rsidRPr="00BC19A3">
              <w:rPr>
                <w:color w:val="000000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085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409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glutaroyl</w:t>
            </w:r>
            <w:proofErr w:type="spellEnd"/>
            <w:r w:rsidRPr="00BC19A3">
              <w:rPr>
                <w:color w:val="000000"/>
              </w:rPr>
              <w:t xml:space="preserve"> </w:t>
            </w:r>
            <w:proofErr w:type="spellStart"/>
            <w:r w:rsidRPr="00BC19A3">
              <w:rPr>
                <w:color w:val="000000"/>
              </w:rPr>
              <w:t>carnit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311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380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lastRenderedPageBreak/>
              <w:t>glycer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2588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4944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glyce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66259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44400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glycerol 2-phosph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0069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367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glycerol 3-phosphate (G3P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83642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8111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glyc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1298696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98961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Plaquenil</w:t>
            </w:r>
            <w:proofErr w:type="spellEnd"/>
            <w:r w:rsidRPr="00BC19A3">
              <w:rPr>
                <w:color w:val="000000"/>
              </w:rPr>
              <w:t xml:space="preserve"> (0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glycochenodeoxychol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97503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25288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glycochol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18316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2052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glycocholenate</w:t>
            </w:r>
            <w:proofErr w:type="spellEnd"/>
            <w:r w:rsidRPr="00BC19A3">
              <w:rPr>
                <w:color w:val="000000"/>
              </w:rPr>
              <w:t xml:space="preserve"> sulf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0094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4864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glycodeoxychol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6124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1370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glycolate</w:t>
            </w:r>
            <w:proofErr w:type="spellEnd"/>
            <w:r w:rsidRPr="00BC19A3">
              <w:rPr>
                <w:color w:val="000000"/>
              </w:rPr>
              <w:t xml:space="preserve"> (</w:t>
            </w:r>
            <w:proofErr w:type="spellStart"/>
            <w:r w:rsidRPr="00BC19A3">
              <w:rPr>
                <w:color w:val="000000"/>
              </w:rPr>
              <w:t>hydroxyacetate</w:t>
            </w:r>
            <w:proofErr w:type="spellEnd"/>
            <w:r w:rsidRPr="00BC19A3">
              <w:rPr>
                <w:color w:val="000000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0134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0840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glycolithocholate</w:t>
            </w:r>
            <w:proofErr w:type="spellEnd"/>
            <w:r w:rsidRPr="00BC19A3">
              <w:rPr>
                <w:color w:val="000000"/>
              </w:rPr>
              <w:t xml:space="preserve"> sulf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66959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9614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glycylphenylalan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159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364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glycylval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9234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9129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guanos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731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1956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Mycophenolic</w:t>
            </w:r>
            <w:proofErr w:type="spellEnd"/>
            <w:r w:rsidRPr="00BC19A3">
              <w:rPr>
                <w:color w:val="000000"/>
              </w:rPr>
              <w:t xml:space="preserve"> acid (0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hem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887829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7011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heptanoate</w:t>
            </w:r>
            <w:proofErr w:type="spellEnd"/>
            <w:r w:rsidRPr="00BC19A3">
              <w:rPr>
                <w:color w:val="000000"/>
              </w:rPr>
              <w:t xml:space="preserve"> (7: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08412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7144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hexadecanedio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9826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657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hexanoylcarnit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08352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590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hippur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2963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0344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histid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6788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8819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HWESASXX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1076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89418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HXGX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9691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9335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hydroxyisovaleroyl</w:t>
            </w:r>
            <w:proofErr w:type="spellEnd"/>
            <w:r w:rsidRPr="00BC19A3">
              <w:rPr>
                <w:color w:val="000000"/>
              </w:rPr>
              <w:t xml:space="preserve"> </w:t>
            </w:r>
            <w:proofErr w:type="spellStart"/>
            <w:r w:rsidRPr="00BC19A3">
              <w:rPr>
                <w:color w:val="000000"/>
              </w:rPr>
              <w:t>carnit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206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099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hypoxanth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09086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906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indoleacet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2094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9375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indolelact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3476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222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indolepropion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0909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351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inos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1708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9774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inositol</w:t>
            </w:r>
            <w:proofErr w:type="spellEnd"/>
            <w:r w:rsidRPr="00BC19A3">
              <w:rPr>
                <w:color w:val="000000"/>
              </w:rPr>
              <w:t xml:space="preserve"> 1-phosphate (I1P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617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764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isobutyrylcarnit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50983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6756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isoleuc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917993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77169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isovaler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285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5297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isovalerylcarnit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9843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0251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kynuren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9495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8452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lact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73165783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1960242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lathosterol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2502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927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laurate</w:t>
            </w:r>
            <w:proofErr w:type="spellEnd"/>
            <w:r w:rsidRPr="00BC19A3">
              <w:rPr>
                <w:color w:val="000000"/>
              </w:rPr>
              <w:t xml:space="preserve"> (12: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06674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30995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laurylcarnit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3750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275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leuc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673277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147197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Prednisone (0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leucylleuc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30862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2087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leukotriene</w:t>
            </w:r>
            <w:proofErr w:type="spellEnd"/>
            <w:r w:rsidRPr="00BC19A3">
              <w:rPr>
                <w:color w:val="000000"/>
              </w:rPr>
              <w:t xml:space="preserve"> B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6440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linoleate</w:t>
            </w:r>
            <w:proofErr w:type="spellEnd"/>
            <w:r w:rsidRPr="00BC19A3">
              <w:rPr>
                <w:color w:val="000000"/>
              </w:rPr>
              <w:t xml:space="preserve"> (18:2n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466601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661048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linolenate</w:t>
            </w:r>
            <w:proofErr w:type="spellEnd"/>
            <w:r w:rsidRPr="00BC19A3">
              <w:rPr>
                <w:color w:val="000000"/>
              </w:rPr>
              <w:t xml:space="preserve"> [alpha or gamma; (18:3n3 or 6)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84092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42092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lastRenderedPageBreak/>
              <w:t>lys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3327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7974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mal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36856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780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mannitol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3267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4400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mannos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85609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86502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margarate</w:t>
            </w:r>
            <w:proofErr w:type="spellEnd"/>
            <w:r w:rsidRPr="00BC19A3">
              <w:rPr>
                <w:color w:val="000000"/>
              </w:rPr>
              <w:t xml:space="preserve"> (17: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71434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32772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Cytoxan</w:t>
            </w:r>
            <w:proofErr w:type="spellEnd"/>
            <w:r w:rsidRPr="00BC19A3">
              <w:rPr>
                <w:color w:val="000000"/>
              </w:rPr>
              <w:t xml:space="preserve"> (0.0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meprobam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0212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methion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67870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28622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 xml:space="preserve">methyl </w:t>
            </w:r>
            <w:proofErr w:type="spellStart"/>
            <w:r w:rsidRPr="00BC19A3">
              <w:rPr>
                <w:color w:val="000000"/>
              </w:rPr>
              <w:t>palmit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7732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604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methylglutaroylcarnit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225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862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methylphosph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21263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7956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myo-inositol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850839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10244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myristate</w:t>
            </w:r>
            <w:proofErr w:type="spellEnd"/>
            <w:r w:rsidRPr="00BC19A3">
              <w:rPr>
                <w:color w:val="000000"/>
              </w:rPr>
              <w:t xml:space="preserve"> (14: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28427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41221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myristoleate</w:t>
            </w:r>
            <w:proofErr w:type="spellEnd"/>
            <w:r w:rsidRPr="00BC19A3">
              <w:rPr>
                <w:color w:val="000000"/>
              </w:rPr>
              <w:t xml:space="preserve"> (14:1n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9286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2421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N-(2-furoyl)</w:t>
            </w:r>
            <w:proofErr w:type="spellStart"/>
            <w:r w:rsidRPr="00BC19A3">
              <w:rPr>
                <w:color w:val="000000"/>
              </w:rPr>
              <w:t>glyc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0559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510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N1-methyladenos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1123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850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N2,N2-dimethylguanos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700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072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N4-acetylcytid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245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232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N6-acetyllys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505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185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N6-carbamoylthreonyladenos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628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246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N-</w:t>
            </w:r>
            <w:proofErr w:type="spellStart"/>
            <w:r w:rsidRPr="00BC19A3">
              <w:rPr>
                <w:color w:val="000000"/>
              </w:rPr>
              <w:t>acetylalan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771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880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N-</w:t>
            </w:r>
            <w:proofErr w:type="spellStart"/>
            <w:r w:rsidRPr="00BC19A3">
              <w:rPr>
                <w:color w:val="000000"/>
              </w:rPr>
              <w:t>acetylglyc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22366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1932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N-</w:t>
            </w:r>
            <w:proofErr w:type="spellStart"/>
            <w:r w:rsidRPr="00BC19A3">
              <w:rPr>
                <w:color w:val="000000"/>
              </w:rPr>
              <w:t>acetylneuramin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4632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429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N-</w:t>
            </w:r>
            <w:proofErr w:type="spellStart"/>
            <w:r w:rsidRPr="00BC19A3">
              <w:rPr>
                <w:color w:val="000000"/>
              </w:rPr>
              <w:t>acetylornith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9486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9184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N-</w:t>
            </w:r>
            <w:proofErr w:type="spellStart"/>
            <w:r w:rsidRPr="00BC19A3">
              <w:rPr>
                <w:color w:val="000000"/>
              </w:rPr>
              <w:t>acetylser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707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337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 xml:space="preserve">n-Butyl </w:t>
            </w:r>
            <w:proofErr w:type="spellStart"/>
            <w:r w:rsidRPr="00BC19A3">
              <w:rPr>
                <w:color w:val="000000"/>
              </w:rPr>
              <w:t>Ole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6203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403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 xml:space="preserve">N-methyl </w:t>
            </w:r>
            <w:proofErr w:type="spellStart"/>
            <w:r w:rsidRPr="00BC19A3">
              <w:rPr>
                <w:color w:val="000000"/>
              </w:rPr>
              <w:t>prol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1519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688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nonadecanoate</w:t>
            </w:r>
            <w:proofErr w:type="spellEnd"/>
            <w:r w:rsidRPr="00BC19A3">
              <w:rPr>
                <w:color w:val="000000"/>
              </w:rPr>
              <w:t xml:space="preserve"> (19: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97756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155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octadecanedio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0989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822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octanoylcarnit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3983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6265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oleate</w:t>
            </w:r>
            <w:proofErr w:type="spellEnd"/>
            <w:r w:rsidRPr="00BC19A3">
              <w:rPr>
                <w:color w:val="000000"/>
              </w:rPr>
              <w:t xml:space="preserve"> (18:1n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72883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68973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oleoylcarnit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61686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7732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ornith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53979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6229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palmitate</w:t>
            </w:r>
            <w:proofErr w:type="spellEnd"/>
            <w:r w:rsidRPr="00BC19A3">
              <w:rPr>
                <w:color w:val="000000"/>
              </w:rPr>
              <w:t xml:space="preserve"> (16: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529803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841481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palmitoleate</w:t>
            </w:r>
            <w:proofErr w:type="spellEnd"/>
            <w:r w:rsidRPr="00BC19A3">
              <w:rPr>
                <w:color w:val="000000"/>
              </w:rPr>
              <w:t xml:space="preserve"> (16:1n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9285873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21285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palmitoyl</w:t>
            </w:r>
            <w:proofErr w:type="spellEnd"/>
            <w:r w:rsidRPr="00BC19A3">
              <w:rPr>
                <w:color w:val="000000"/>
              </w:rPr>
              <w:t xml:space="preserve"> </w:t>
            </w:r>
            <w:proofErr w:type="spellStart"/>
            <w:r w:rsidRPr="00BC19A3">
              <w:rPr>
                <w:color w:val="000000"/>
              </w:rPr>
              <w:t>sphingomyelin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08901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38385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pantothen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4047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023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paraxanth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18943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0262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p-</w:t>
            </w:r>
            <w:proofErr w:type="spellStart"/>
            <w:r w:rsidRPr="00BC19A3">
              <w:rPr>
                <w:color w:val="000000"/>
              </w:rPr>
              <w:t>acetamidophenylglucuronide</w:t>
            </w:r>
            <w:proofErr w:type="spellEnd"/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6714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Lisinopril</w:t>
            </w:r>
            <w:proofErr w:type="spellEnd"/>
            <w:r w:rsidRPr="00BC19A3">
              <w:rPr>
                <w:color w:val="000000"/>
              </w:rPr>
              <w:t xml:space="preserve"> (0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p-cresol sulf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914602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08246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pelargonate</w:t>
            </w:r>
            <w:proofErr w:type="spellEnd"/>
            <w:r w:rsidRPr="00BC19A3">
              <w:rPr>
                <w:color w:val="000000"/>
              </w:rPr>
              <w:t xml:space="preserve"> (9: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067799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62336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pentadecanoate</w:t>
            </w:r>
            <w:proofErr w:type="spellEnd"/>
            <w:r w:rsidRPr="00BC19A3">
              <w:rPr>
                <w:color w:val="000000"/>
              </w:rPr>
              <w:t xml:space="preserve"> (15: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9413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273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phenol sulf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203633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17762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phenylacet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730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621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lastRenderedPageBreak/>
              <w:t>phenylacetylglutam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5248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7500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phenylalan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0462142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473044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Prednisone (0.0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phosph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596034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319174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pipecol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7010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4142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piper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08592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8632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pregn</w:t>
            </w:r>
            <w:proofErr w:type="spellEnd"/>
            <w:r w:rsidRPr="00BC19A3">
              <w:rPr>
                <w:color w:val="000000"/>
              </w:rPr>
              <w:t xml:space="preserve"> steroid </w:t>
            </w:r>
            <w:proofErr w:type="spellStart"/>
            <w:r w:rsidRPr="00BC19A3">
              <w:rPr>
                <w:color w:val="000000"/>
              </w:rPr>
              <w:t>monosulf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1559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3429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pregnen-diol</w:t>
            </w:r>
            <w:proofErr w:type="spellEnd"/>
            <w:r w:rsidRPr="00BC19A3">
              <w:rPr>
                <w:color w:val="000000"/>
              </w:rPr>
              <w:t xml:space="preserve"> </w:t>
            </w:r>
            <w:proofErr w:type="spellStart"/>
            <w:r w:rsidRPr="00BC19A3">
              <w:rPr>
                <w:color w:val="000000"/>
              </w:rPr>
              <w:t>disulf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6870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8255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pro-</w:t>
            </w:r>
            <w:proofErr w:type="spellStart"/>
            <w:r w:rsidRPr="00BC19A3">
              <w:rPr>
                <w:color w:val="000000"/>
              </w:rPr>
              <w:t>hydroxy</w:t>
            </w:r>
            <w:proofErr w:type="spellEnd"/>
            <w:r w:rsidRPr="00BC19A3">
              <w:rPr>
                <w:color w:val="000000"/>
              </w:rPr>
              <w:t>-pro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8474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6136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prol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737362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50492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propionylcarnit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0443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3228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pseudourid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0123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7426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pyridoxal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19919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019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pyridox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8594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717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pyroglutam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749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848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pyroglutamylglyc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3652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220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pyroglutamylval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743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pyrophosphate (</w:t>
            </w:r>
            <w:proofErr w:type="spellStart"/>
            <w:r w:rsidRPr="00BC19A3">
              <w:rPr>
                <w:color w:val="000000"/>
              </w:rPr>
              <w:t>PPi</w:t>
            </w:r>
            <w:proofErr w:type="spellEnd"/>
            <w:r w:rsidRPr="00BC19A3">
              <w:rPr>
                <w:color w:val="000000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38893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4694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pyruv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25078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7366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quin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2978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9102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riboflavin (Vitamin B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677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513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ribos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6112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905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sacchari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0736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salicyl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60809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2534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scyllo-inositol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317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043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sebacate</w:t>
            </w:r>
            <w:proofErr w:type="spellEnd"/>
            <w:r w:rsidRPr="00BC19A3">
              <w:rPr>
                <w:color w:val="000000"/>
              </w:rPr>
              <w:t xml:space="preserve"> (</w:t>
            </w:r>
            <w:proofErr w:type="spellStart"/>
            <w:r w:rsidRPr="00BC19A3">
              <w:rPr>
                <w:color w:val="000000"/>
              </w:rPr>
              <w:t>decanedioate</w:t>
            </w:r>
            <w:proofErr w:type="spellEnd"/>
            <w:r w:rsidRPr="00BC19A3">
              <w:rPr>
                <w:color w:val="000000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4292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944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ser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366822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85553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serotonin (5HT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4010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0283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sorbitol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8353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654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stachydr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99317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34533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stearate</w:t>
            </w:r>
            <w:proofErr w:type="spellEnd"/>
            <w:r w:rsidRPr="00BC19A3">
              <w:rPr>
                <w:color w:val="000000"/>
              </w:rPr>
              <w:t xml:space="preserve"> (18: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1053412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288592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stearidonate</w:t>
            </w:r>
            <w:proofErr w:type="spellEnd"/>
            <w:r w:rsidRPr="00BC19A3">
              <w:rPr>
                <w:color w:val="000000"/>
              </w:rPr>
              <w:t xml:space="preserve"> (18:4n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6356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655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stearoyl</w:t>
            </w:r>
            <w:proofErr w:type="spellEnd"/>
            <w:r w:rsidRPr="00BC19A3">
              <w:rPr>
                <w:color w:val="000000"/>
              </w:rPr>
              <w:t xml:space="preserve"> </w:t>
            </w:r>
            <w:proofErr w:type="spellStart"/>
            <w:r w:rsidRPr="00BC19A3">
              <w:rPr>
                <w:color w:val="000000"/>
              </w:rPr>
              <w:t>sphingomyelin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5477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04032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stearoylcarnit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3726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266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suberate</w:t>
            </w:r>
            <w:proofErr w:type="spellEnd"/>
            <w:r w:rsidRPr="00BC19A3">
              <w:rPr>
                <w:color w:val="000000"/>
              </w:rPr>
              <w:t xml:space="preserve"> (</w:t>
            </w:r>
            <w:proofErr w:type="spellStart"/>
            <w:r w:rsidRPr="00BC19A3">
              <w:rPr>
                <w:color w:val="000000"/>
              </w:rPr>
              <w:t>octanedioate</w:t>
            </w:r>
            <w:proofErr w:type="spellEnd"/>
            <w:r w:rsidRPr="00BC19A3">
              <w:rPr>
                <w:color w:val="000000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3670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844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succin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2002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862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succinylcarnit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882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658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tartronate</w:t>
            </w:r>
            <w:proofErr w:type="spellEnd"/>
            <w:r w:rsidRPr="00BC19A3">
              <w:rPr>
                <w:color w:val="000000"/>
              </w:rPr>
              <w:t xml:space="preserve"> (</w:t>
            </w:r>
            <w:proofErr w:type="spellStart"/>
            <w:r w:rsidRPr="00BC19A3">
              <w:rPr>
                <w:color w:val="000000"/>
              </w:rPr>
              <w:t>hydroxymalonate</w:t>
            </w:r>
            <w:proofErr w:type="spellEnd"/>
            <w:r w:rsidRPr="00BC19A3">
              <w:rPr>
                <w:color w:val="000000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7260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6273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taurochenodeoxychol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0216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9910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taurochol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455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3573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taurocholenate</w:t>
            </w:r>
            <w:proofErr w:type="spellEnd"/>
            <w:r w:rsidRPr="00BC19A3">
              <w:rPr>
                <w:color w:val="000000"/>
              </w:rPr>
              <w:t xml:space="preserve"> sulf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4009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028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tetradecanedio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133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745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theobrom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57219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3331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theophyll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0360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917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Mycophenolic</w:t>
            </w:r>
            <w:proofErr w:type="spellEnd"/>
            <w:r w:rsidRPr="00BC19A3">
              <w:rPr>
                <w:color w:val="000000"/>
              </w:rPr>
              <w:t xml:space="preserve"> acid (0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lastRenderedPageBreak/>
              <w:t>threitol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1422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9699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threon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2364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0752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threon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33442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9757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threonylphenylalan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933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683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thymol</w:t>
            </w:r>
            <w:proofErr w:type="spellEnd"/>
            <w:r w:rsidRPr="00BC19A3">
              <w:rPr>
                <w:color w:val="000000"/>
              </w:rPr>
              <w:t xml:space="preserve"> sulf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0965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1056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trans-4-hydroxyprol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1705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776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tryptopha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4291577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115272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Prednisone (0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 xml:space="preserve">tryptophan </w:t>
            </w:r>
            <w:proofErr w:type="spellStart"/>
            <w:r w:rsidRPr="00BC19A3">
              <w:rPr>
                <w:color w:val="000000"/>
              </w:rPr>
              <w:t>betaine</w:t>
            </w:r>
            <w:proofErr w:type="spellEnd"/>
            <w:r w:rsidRPr="00BC19A3">
              <w:rPr>
                <w:color w:val="000000"/>
              </w:rPr>
              <w:t xml:space="preserve"> 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5459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7833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Mycophenolic</w:t>
            </w:r>
            <w:proofErr w:type="spellEnd"/>
            <w:r w:rsidRPr="00BC19A3">
              <w:rPr>
                <w:color w:val="000000"/>
              </w:rPr>
              <w:t xml:space="preserve"> acid (0.0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tyros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39727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18857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undecanedio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26792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3623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undecanoate</w:t>
            </w:r>
            <w:proofErr w:type="spellEnd"/>
            <w:r w:rsidRPr="00BC19A3">
              <w:rPr>
                <w:color w:val="000000"/>
              </w:rPr>
              <w:t xml:space="preserve"> (11: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2949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6787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uracil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8989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65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ur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98305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10477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Prednisone (0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ure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4915624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7107318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urid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04418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9805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Cytoxan</w:t>
            </w:r>
            <w:proofErr w:type="spellEnd"/>
            <w:r w:rsidRPr="00BC19A3">
              <w:rPr>
                <w:color w:val="000000"/>
              </w:rPr>
              <w:t xml:space="preserve"> (0.0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urocan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889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855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valerat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5211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2507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val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3164582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998371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Prednisone (0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vanilli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9590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5113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xanth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66324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3240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xylitol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9229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050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15"/>
        </w:trPr>
        <w:tc>
          <w:tcPr>
            <w:tcW w:w="5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spellStart"/>
            <w:r w:rsidRPr="00BC19A3">
              <w:rPr>
                <w:color w:val="000000"/>
              </w:rPr>
              <w:t>xylos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136923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85921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106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 xml:space="preserve">1: Plotted are the mean raw values of the different serum metabolites in the SLE patients (N=20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106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gramStart"/>
            <w:r w:rsidRPr="00BC19A3">
              <w:rPr>
                <w:color w:val="000000"/>
              </w:rPr>
              <w:t>and</w:t>
            </w:r>
            <w:proofErr w:type="gramEnd"/>
            <w:r w:rsidRPr="00BC19A3">
              <w:rPr>
                <w:color w:val="000000"/>
              </w:rPr>
              <w:t xml:space="preserve"> healthy controls (N=9). These values were normalized and subjected to statistical analy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106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gramStart"/>
            <w:r w:rsidRPr="00BC19A3">
              <w:rPr>
                <w:color w:val="000000"/>
              </w:rPr>
              <w:t>to</w:t>
            </w:r>
            <w:proofErr w:type="gramEnd"/>
            <w:r w:rsidRPr="00BC19A3">
              <w:rPr>
                <w:color w:val="000000"/>
              </w:rPr>
              <w:t xml:space="preserve"> identify metabolites that were significantly different in SLE. Listed are all named metaboli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106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gramStart"/>
            <w:r w:rsidRPr="00BC19A3">
              <w:rPr>
                <w:color w:val="000000"/>
              </w:rPr>
              <w:t>that</w:t>
            </w:r>
            <w:proofErr w:type="gramEnd"/>
            <w:r w:rsidRPr="00BC19A3">
              <w:rPr>
                <w:color w:val="000000"/>
              </w:rPr>
              <w:t xml:space="preserve"> were identifiable when compared to a library of &gt;2000 metabolites. Of these metabolites,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106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 xml:space="preserve">89 were significantly different in patients with mild SLE (SLEDAI&lt;6) compared to healthy controls,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106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while 88 metabolites were significantly different in patients with active disease (SLEDAI&gt;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106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gramStart"/>
            <w:r w:rsidRPr="00BC19A3">
              <w:rPr>
                <w:color w:val="000000"/>
              </w:rPr>
              <w:t>compared</w:t>
            </w:r>
            <w:proofErr w:type="gramEnd"/>
            <w:r w:rsidRPr="00BC19A3">
              <w:rPr>
                <w:color w:val="000000"/>
              </w:rPr>
              <w:t xml:space="preserve"> to controls. Finally, an additional 40 metabolites were different in SLE sera a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8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gramStart"/>
            <w:r w:rsidRPr="00BC19A3">
              <w:rPr>
                <w:color w:val="000000"/>
              </w:rPr>
              <w:t>statistical</w:t>
            </w:r>
            <w:proofErr w:type="gramEnd"/>
            <w:r w:rsidRPr="00BC19A3">
              <w:rPr>
                <w:color w:val="000000"/>
              </w:rPr>
              <w:t xml:space="preserve"> significance p-value of 0.05-0.10, compared to healthy controls.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C74B72">
        <w:trPr>
          <w:trHeight w:val="300"/>
        </w:trPr>
        <w:tc>
          <w:tcPr>
            <w:tcW w:w="8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2: Indicated are metabolites that were significantly associated with the patient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  <w:tr w:rsidR="00E361FD" w:rsidRPr="00BC19A3" w:rsidTr="00F3093B">
        <w:trPr>
          <w:trHeight w:val="360"/>
        </w:trPr>
        <w:tc>
          <w:tcPr>
            <w:tcW w:w="6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proofErr w:type="gramStart"/>
            <w:r w:rsidRPr="00BC19A3">
              <w:rPr>
                <w:color w:val="000000"/>
              </w:rPr>
              <w:t>on</w:t>
            </w:r>
            <w:proofErr w:type="gramEnd"/>
            <w:r w:rsidRPr="00BC19A3">
              <w:rPr>
                <w:color w:val="000000"/>
              </w:rPr>
              <w:t xml:space="preserve"> particular medications. Indicated in </w:t>
            </w:r>
            <w:proofErr w:type="spellStart"/>
            <w:r w:rsidRPr="00BC19A3">
              <w:rPr>
                <w:color w:val="000000"/>
              </w:rPr>
              <w:t>paranthesis</w:t>
            </w:r>
            <w:proofErr w:type="spellEnd"/>
            <w:r w:rsidRPr="00BC19A3">
              <w:rPr>
                <w:color w:val="000000"/>
              </w:rPr>
              <w:t xml:space="preserve"> is the P value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jc w:val="center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1FD" w:rsidRPr="00BC19A3" w:rsidRDefault="00E361FD" w:rsidP="00C74B72">
            <w:pPr>
              <w:spacing w:after="0" w:line="240" w:lineRule="auto"/>
              <w:rPr>
                <w:color w:val="000000"/>
              </w:rPr>
            </w:pPr>
            <w:r w:rsidRPr="00BC19A3">
              <w:rPr>
                <w:color w:val="000000"/>
              </w:rPr>
              <w:t> </w:t>
            </w:r>
          </w:p>
        </w:tc>
      </w:tr>
    </w:tbl>
    <w:p w:rsidR="00A73C01" w:rsidRPr="00D26048" w:rsidRDefault="00A73C01"/>
    <w:sectPr w:rsidR="00A73C01" w:rsidRPr="00D26048" w:rsidSect="00BC19A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00BE" w:rsidRDefault="00E600BE" w:rsidP="00F55FB6">
      <w:pPr>
        <w:spacing w:after="0" w:line="240" w:lineRule="auto"/>
      </w:pPr>
      <w:r>
        <w:separator/>
      </w:r>
    </w:p>
  </w:endnote>
  <w:endnote w:type="continuationSeparator" w:id="0">
    <w:p w:rsidR="00E600BE" w:rsidRDefault="00E600BE" w:rsidP="00F55F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50FE" w:rsidRDefault="00C73689">
    <w:pPr>
      <w:pStyle w:val="Footer"/>
      <w:jc w:val="center"/>
    </w:pPr>
    <w:fldSimple w:instr=" PAGE   \* MERGEFORMAT ">
      <w:r w:rsidR="00F3093B">
        <w:rPr>
          <w:noProof/>
        </w:rPr>
        <w:t>8</w:t>
      </w:r>
    </w:fldSimple>
  </w:p>
  <w:p w:rsidR="009D50FE" w:rsidRDefault="009D50F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00BE" w:rsidRDefault="00E600BE" w:rsidP="00F55FB6">
      <w:pPr>
        <w:spacing w:after="0" w:line="240" w:lineRule="auto"/>
      </w:pPr>
      <w:r>
        <w:separator/>
      </w:r>
    </w:p>
  </w:footnote>
  <w:footnote w:type="continuationSeparator" w:id="0">
    <w:p w:rsidR="00E600BE" w:rsidRDefault="00E600BE" w:rsidP="00F55F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7B705C"/>
    <w:multiLevelType w:val="hybridMultilevel"/>
    <w:tmpl w:val="366A0D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2B776D"/>
    <w:multiLevelType w:val="hybridMultilevel"/>
    <w:tmpl w:val="D2D81E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DF102C"/>
    <w:multiLevelType w:val="hybridMultilevel"/>
    <w:tmpl w:val="316413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-2011.enl&lt;/item&gt;&lt;/Libraries&gt;&lt;/ENLibraries&gt;"/>
  </w:docVars>
  <w:rsids>
    <w:rsidRoot w:val="00F72DC7"/>
    <w:rsid w:val="0000202F"/>
    <w:rsid w:val="000065BC"/>
    <w:rsid w:val="0001651D"/>
    <w:rsid w:val="000340A9"/>
    <w:rsid w:val="000449D8"/>
    <w:rsid w:val="00066829"/>
    <w:rsid w:val="00077CFC"/>
    <w:rsid w:val="00083625"/>
    <w:rsid w:val="00093009"/>
    <w:rsid w:val="000C2E94"/>
    <w:rsid w:val="000C3499"/>
    <w:rsid w:val="000D6160"/>
    <w:rsid w:val="000E648C"/>
    <w:rsid w:val="000E762A"/>
    <w:rsid w:val="000F7B9D"/>
    <w:rsid w:val="00104B17"/>
    <w:rsid w:val="00121E6B"/>
    <w:rsid w:val="00130F60"/>
    <w:rsid w:val="001451C6"/>
    <w:rsid w:val="00146469"/>
    <w:rsid w:val="001620F6"/>
    <w:rsid w:val="0016214A"/>
    <w:rsid w:val="00176AE2"/>
    <w:rsid w:val="001A0429"/>
    <w:rsid w:val="001B0D76"/>
    <w:rsid w:val="001B67D0"/>
    <w:rsid w:val="001D1433"/>
    <w:rsid w:val="001E55B0"/>
    <w:rsid w:val="001E60E0"/>
    <w:rsid w:val="001E696D"/>
    <w:rsid w:val="00221DE4"/>
    <w:rsid w:val="00251F54"/>
    <w:rsid w:val="00256C2A"/>
    <w:rsid w:val="00265185"/>
    <w:rsid w:val="00270ACF"/>
    <w:rsid w:val="002853DA"/>
    <w:rsid w:val="0028797F"/>
    <w:rsid w:val="002974E8"/>
    <w:rsid w:val="002A0A6B"/>
    <w:rsid w:val="002A55E8"/>
    <w:rsid w:val="002B4971"/>
    <w:rsid w:val="002D4B1D"/>
    <w:rsid w:val="002F4088"/>
    <w:rsid w:val="002F4F2B"/>
    <w:rsid w:val="002F6C0A"/>
    <w:rsid w:val="00306158"/>
    <w:rsid w:val="0031243B"/>
    <w:rsid w:val="00313C0D"/>
    <w:rsid w:val="003153D3"/>
    <w:rsid w:val="003222B4"/>
    <w:rsid w:val="00322B80"/>
    <w:rsid w:val="003339B5"/>
    <w:rsid w:val="00337A16"/>
    <w:rsid w:val="00351442"/>
    <w:rsid w:val="00365546"/>
    <w:rsid w:val="00371576"/>
    <w:rsid w:val="0037499B"/>
    <w:rsid w:val="00375039"/>
    <w:rsid w:val="00386C5C"/>
    <w:rsid w:val="003B406D"/>
    <w:rsid w:val="003E3D18"/>
    <w:rsid w:val="004070CE"/>
    <w:rsid w:val="0041498F"/>
    <w:rsid w:val="004155A3"/>
    <w:rsid w:val="004203FB"/>
    <w:rsid w:val="004634B4"/>
    <w:rsid w:val="004A0732"/>
    <w:rsid w:val="004C0D8A"/>
    <w:rsid w:val="004D144A"/>
    <w:rsid w:val="004E2F9B"/>
    <w:rsid w:val="004F2075"/>
    <w:rsid w:val="004F4D6D"/>
    <w:rsid w:val="0050002C"/>
    <w:rsid w:val="00526CF1"/>
    <w:rsid w:val="00566207"/>
    <w:rsid w:val="00572392"/>
    <w:rsid w:val="005909FD"/>
    <w:rsid w:val="00591C62"/>
    <w:rsid w:val="00593442"/>
    <w:rsid w:val="0059783C"/>
    <w:rsid w:val="005A448B"/>
    <w:rsid w:val="005B4F1E"/>
    <w:rsid w:val="005E7500"/>
    <w:rsid w:val="00623256"/>
    <w:rsid w:val="00625900"/>
    <w:rsid w:val="0063414D"/>
    <w:rsid w:val="006402AC"/>
    <w:rsid w:val="0064359A"/>
    <w:rsid w:val="0064521B"/>
    <w:rsid w:val="00653A6C"/>
    <w:rsid w:val="00664464"/>
    <w:rsid w:val="006661BA"/>
    <w:rsid w:val="0066735D"/>
    <w:rsid w:val="00675064"/>
    <w:rsid w:val="00685DDD"/>
    <w:rsid w:val="00692FC3"/>
    <w:rsid w:val="006952BF"/>
    <w:rsid w:val="006A1382"/>
    <w:rsid w:val="006A4A3D"/>
    <w:rsid w:val="006B5942"/>
    <w:rsid w:val="006C6D1B"/>
    <w:rsid w:val="006D588F"/>
    <w:rsid w:val="006E61F0"/>
    <w:rsid w:val="006F49E3"/>
    <w:rsid w:val="0072461A"/>
    <w:rsid w:val="0073076E"/>
    <w:rsid w:val="00732D56"/>
    <w:rsid w:val="007352FD"/>
    <w:rsid w:val="00735DB0"/>
    <w:rsid w:val="00743648"/>
    <w:rsid w:val="00744A34"/>
    <w:rsid w:val="00745C94"/>
    <w:rsid w:val="00752B5D"/>
    <w:rsid w:val="00755645"/>
    <w:rsid w:val="00756B55"/>
    <w:rsid w:val="00757A36"/>
    <w:rsid w:val="00764142"/>
    <w:rsid w:val="00767C56"/>
    <w:rsid w:val="007919D1"/>
    <w:rsid w:val="00795180"/>
    <w:rsid w:val="0079571F"/>
    <w:rsid w:val="00797213"/>
    <w:rsid w:val="007A2786"/>
    <w:rsid w:val="007C5C66"/>
    <w:rsid w:val="007E3ED5"/>
    <w:rsid w:val="00812094"/>
    <w:rsid w:val="0082445B"/>
    <w:rsid w:val="008272A2"/>
    <w:rsid w:val="00831F53"/>
    <w:rsid w:val="008337C1"/>
    <w:rsid w:val="008450A8"/>
    <w:rsid w:val="00847554"/>
    <w:rsid w:val="00860054"/>
    <w:rsid w:val="00867856"/>
    <w:rsid w:val="0089665B"/>
    <w:rsid w:val="00897DB7"/>
    <w:rsid w:val="008A57F9"/>
    <w:rsid w:val="008B182A"/>
    <w:rsid w:val="008B40FD"/>
    <w:rsid w:val="008B7021"/>
    <w:rsid w:val="008C3F6B"/>
    <w:rsid w:val="008D3538"/>
    <w:rsid w:val="008D64B5"/>
    <w:rsid w:val="008F4E5C"/>
    <w:rsid w:val="008F5D01"/>
    <w:rsid w:val="00900520"/>
    <w:rsid w:val="00917D81"/>
    <w:rsid w:val="009317EB"/>
    <w:rsid w:val="00935810"/>
    <w:rsid w:val="0094055C"/>
    <w:rsid w:val="00945BA2"/>
    <w:rsid w:val="00983AFB"/>
    <w:rsid w:val="009B610E"/>
    <w:rsid w:val="009B6470"/>
    <w:rsid w:val="009C2EC2"/>
    <w:rsid w:val="009C5D63"/>
    <w:rsid w:val="009D50FE"/>
    <w:rsid w:val="009E7A4E"/>
    <w:rsid w:val="009F39AE"/>
    <w:rsid w:val="00A06800"/>
    <w:rsid w:val="00A101AE"/>
    <w:rsid w:val="00A11384"/>
    <w:rsid w:val="00A238B4"/>
    <w:rsid w:val="00A35467"/>
    <w:rsid w:val="00A47E41"/>
    <w:rsid w:val="00A53A5F"/>
    <w:rsid w:val="00A63D6C"/>
    <w:rsid w:val="00A67FB3"/>
    <w:rsid w:val="00A71253"/>
    <w:rsid w:val="00A73C01"/>
    <w:rsid w:val="00A875FB"/>
    <w:rsid w:val="00A921AF"/>
    <w:rsid w:val="00A96649"/>
    <w:rsid w:val="00AA47D7"/>
    <w:rsid w:val="00AC1D8C"/>
    <w:rsid w:val="00AC7FCE"/>
    <w:rsid w:val="00AE6F91"/>
    <w:rsid w:val="00B128B5"/>
    <w:rsid w:val="00B226A1"/>
    <w:rsid w:val="00B40D6E"/>
    <w:rsid w:val="00B55453"/>
    <w:rsid w:val="00B60759"/>
    <w:rsid w:val="00BA5A57"/>
    <w:rsid w:val="00BC19A3"/>
    <w:rsid w:val="00BE0AE5"/>
    <w:rsid w:val="00C11B05"/>
    <w:rsid w:val="00C121E5"/>
    <w:rsid w:val="00C34B59"/>
    <w:rsid w:val="00C4078E"/>
    <w:rsid w:val="00C459E4"/>
    <w:rsid w:val="00C54619"/>
    <w:rsid w:val="00C57455"/>
    <w:rsid w:val="00C60491"/>
    <w:rsid w:val="00C61EC1"/>
    <w:rsid w:val="00C73689"/>
    <w:rsid w:val="00C77A6B"/>
    <w:rsid w:val="00C8597A"/>
    <w:rsid w:val="00CB10F6"/>
    <w:rsid w:val="00CC6518"/>
    <w:rsid w:val="00CC6961"/>
    <w:rsid w:val="00CD1898"/>
    <w:rsid w:val="00CE6E23"/>
    <w:rsid w:val="00D026D0"/>
    <w:rsid w:val="00D23E73"/>
    <w:rsid w:val="00D26048"/>
    <w:rsid w:val="00D630A6"/>
    <w:rsid w:val="00D63D8F"/>
    <w:rsid w:val="00D65D59"/>
    <w:rsid w:val="00D745A0"/>
    <w:rsid w:val="00D965D4"/>
    <w:rsid w:val="00DA1772"/>
    <w:rsid w:val="00DA7EA9"/>
    <w:rsid w:val="00DC36A1"/>
    <w:rsid w:val="00DC4B92"/>
    <w:rsid w:val="00DD194C"/>
    <w:rsid w:val="00DD3AD3"/>
    <w:rsid w:val="00E175A9"/>
    <w:rsid w:val="00E25CD4"/>
    <w:rsid w:val="00E30F20"/>
    <w:rsid w:val="00E34599"/>
    <w:rsid w:val="00E361FD"/>
    <w:rsid w:val="00E4082E"/>
    <w:rsid w:val="00E50B09"/>
    <w:rsid w:val="00E57AAB"/>
    <w:rsid w:val="00E600BE"/>
    <w:rsid w:val="00E73DE1"/>
    <w:rsid w:val="00E84B3E"/>
    <w:rsid w:val="00E964C9"/>
    <w:rsid w:val="00E96ED3"/>
    <w:rsid w:val="00EA35DE"/>
    <w:rsid w:val="00EA4C5A"/>
    <w:rsid w:val="00EB5D13"/>
    <w:rsid w:val="00F02FE7"/>
    <w:rsid w:val="00F133D1"/>
    <w:rsid w:val="00F13A6B"/>
    <w:rsid w:val="00F2464C"/>
    <w:rsid w:val="00F3093B"/>
    <w:rsid w:val="00F405FC"/>
    <w:rsid w:val="00F41647"/>
    <w:rsid w:val="00F46660"/>
    <w:rsid w:val="00F47045"/>
    <w:rsid w:val="00F5268F"/>
    <w:rsid w:val="00F5510A"/>
    <w:rsid w:val="00F55BDB"/>
    <w:rsid w:val="00F55FB6"/>
    <w:rsid w:val="00F666B9"/>
    <w:rsid w:val="00F72DC7"/>
    <w:rsid w:val="00F731C8"/>
    <w:rsid w:val="00F745F7"/>
    <w:rsid w:val="00F77415"/>
    <w:rsid w:val="00F82D89"/>
    <w:rsid w:val="00F946EC"/>
    <w:rsid w:val="00FB1CA4"/>
    <w:rsid w:val="00FB304B"/>
    <w:rsid w:val="00FB76B8"/>
    <w:rsid w:val="00FC3D94"/>
    <w:rsid w:val="00FC4E73"/>
    <w:rsid w:val="00FD62D8"/>
    <w:rsid w:val="00FE0653"/>
    <w:rsid w:val="00FE2402"/>
    <w:rsid w:val="00FF3D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35D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897DB7"/>
    <w:pPr>
      <w:spacing w:before="100" w:beforeAutospacing="1" w:after="100" w:afterAutospacing="1" w:line="264" w:lineRule="atLeast"/>
      <w:outlineLvl w:val="0"/>
    </w:pPr>
    <w:rPr>
      <w:rFonts w:ascii="Times New Roman" w:hAnsi="Times New Roman"/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7AAB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DB7"/>
    <w:rPr>
      <w:rFonts w:ascii="Times New Roman" w:eastAsia="Times New Roman" w:hAnsi="Times New Roman" w:cs="Times New Roman"/>
      <w:b/>
      <w:bCs/>
      <w:kern w:val="36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7AA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6E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ED3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02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02A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1E696D"/>
    <w:rPr>
      <w:color w:val="0000FF"/>
      <w:u w:val="single"/>
    </w:rPr>
  </w:style>
  <w:style w:type="paragraph" w:customStyle="1" w:styleId="Default">
    <w:name w:val="Default"/>
    <w:rsid w:val="001E696D"/>
    <w:pPr>
      <w:autoSpaceDE w:val="0"/>
      <w:autoSpaceDN w:val="0"/>
      <w:adjustRightInd w:val="0"/>
    </w:pPr>
    <w:rPr>
      <w:rFonts w:ascii="Times New Roman" w:eastAsia="SimSun" w:hAnsi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03FB"/>
    <w:pPr>
      <w:ind w:left="720"/>
      <w:contextualSpacing/>
    </w:pPr>
  </w:style>
  <w:style w:type="paragraph" w:customStyle="1" w:styleId="citation">
    <w:name w:val="citation"/>
    <w:basedOn w:val="Normal"/>
    <w:rsid w:val="00897DB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authlist">
    <w:name w:val="auth_list"/>
    <w:basedOn w:val="Normal"/>
    <w:rsid w:val="00897DB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E57AA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61EC1"/>
    <w:rPr>
      <w:b/>
      <w:bCs/>
    </w:rPr>
  </w:style>
  <w:style w:type="paragraph" w:customStyle="1" w:styleId="title1">
    <w:name w:val="title1"/>
    <w:basedOn w:val="Normal"/>
    <w:rsid w:val="00FB1CA4"/>
    <w:pPr>
      <w:spacing w:after="0" w:line="240" w:lineRule="auto"/>
    </w:pPr>
    <w:rPr>
      <w:rFonts w:ascii="Times New Roman" w:hAnsi="Times New Roman"/>
      <w:sz w:val="29"/>
      <w:szCs w:val="29"/>
    </w:rPr>
  </w:style>
  <w:style w:type="paragraph" w:customStyle="1" w:styleId="desc2">
    <w:name w:val="desc2"/>
    <w:basedOn w:val="Normal"/>
    <w:rsid w:val="00FB1CA4"/>
    <w:pPr>
      <w:spacing w:before="100" w:beforeAutospacing="1" w:after="100" w:afterAutospacing="1" w:line="240" w:lineRule="auto"/>
    </w:pPr>
    <w:rPr>
      <w:rFonts w:ascii="Times New Roman" w:hAnsi="Times New Roman"/>
      <w:sz w:val="28"/>
      <w:szCs w:val="28"/>
    </w:rPr>
  </w:style>
  <w:style w:type="paragraph" w:customStyle="1" w:styleId="details1">
    <w:name w:val="details1"/>
    <w:basedOn w:val="Normal"/>
    <w:rsid w:val="00FB1CA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FB1CA4"/>
  </w:style>
  <w:style w:type="paragraph" w:styleId="Header">
    <w:name w:val="header"/>
    <w:basedOn w:val="Normal"/>
    <w:link w:val="HeaderChar"/>
    <w:uiPriority w:val="99"/>
    <w:unhideWhenUsed/>
    <w:rsid w:val="00F55F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FB6"/>
  </w:style>
  <w:style w:type="paragraph" w:styleId="Footer">
    <w:name w:val="footer"/>
    <w:basedOn w:val="Normal"/>
    <w:link w:val="FooterChar"/>
    <w:uiPriority w:val="99"/>
    <w:unhideWhenUsed/>
    <w:rsid w:val="00F55F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FB6"/>
  </w:style>
  <w:style w:type="character" w:styleId="HTMLCite">
    <w:name w:val="HTML Cite"/>
    <w:basedOn w:val="DefaultParagraphFont"/>
    <w:uiPriority w:val="99"/>
    <w:semiHidden/>
    <w:unhideWhenUsed/>
    <w:rsid w:val="00AA47D7"/>
    <w:rPr>
      <w:i/>
      <w:iCs/>
    </w:rPr>
  </w:style>
  <w:style w:type="character" w:customStyle="1" w:styleId="slug-pub-date">
    <w:name w:val="slug-pub-date"/>
    <w:basedOn w:val="DefaultParagraphFont"/>
    <w:rsid w:val="00AA47D7"/>
  </w:style>
  <w:style w:type="character" w:customStyle="1" w:styleId="slug-vol">
    <w:name w:val="slug-vol"/>
    <w:basedOn w:val="DefaultParagraphFont"/>
    <w:rsid w:val="00AA47D7"/>
  </w:style>
  <w:style w:type="character" w:customStyle="1" w:styleId="slug-issue">
    <w:name w:val="slug-issue"/>
    <w:basedOn w:val="DefaultParagraphFont"/>
    <w:rsid w:val="00AA47D7"/>
  </w:style>
  <w:style w:type="character" w:customStyle="1" w:styleId="slug-pages">
    <w:name w:val="slug-pages"/>
    <w:basedOn w:val="DefaultParagraphFont"/>
    <w:rsid w:val="00AA47D7"/>
  </w:style>
  <w:style w:type="character" w:styleId="Emphasis">
    <w:name w:val="Emphasis"/>
    <w:basedOn w:val="DefaultParagraphFont"/>
    <w:uiPriority w:val="20"/>
    <w:qFormat/>
    <w:rsid w:val="00AA47D7"/>
    <w:rPr>
      <w:i/>
      <w:iCs/>
    </w:rPr>
  </w:style>
  <w:style w:type="paragraph" w:customStyle="1" w:styleId="desc">
    <w:name w:val="desc"/>
    <w:basedOn w:val="Normal"/>
    <w:rsid w:val="008C3F6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22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36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26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65200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35387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63944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15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23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76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70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246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813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77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3235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97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287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81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98780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01553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619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22785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569525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672875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81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00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7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38051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49295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4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97729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31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011</Words>
  <Characters>11465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13450</CharactersWithSpaces>
  <SharedDoc>false</SharedDoc>
  <HLinks>
    <vt:vector size="330" baseType="variant">
      <vt:variant>
        <vt:i4>3211275</vt:i4>
      </vt:variant>
      <vt:variant>
        <vt:i4>162</vt:i4>
      </vt:variant>
      <vt:variant>
        <vt:i4>0</vt:i4>
      </vt:variant>
      <vt:variant>
        <vt:i4>5</vt:i4>
      </vt:variant>
      <vt:variant>
        <vt:lpwstr>javascript:AL_get(this, 'jour', 'Pharmacogenomics.');</vt:lpwstr>
      </vt:variant>
      <vt:variant>
        <vt:lpwstr/>
      </vt:variant>
      <vt:variant>
        <vt:i4>6619180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/pubmed?term=%22Milburn%20MV%22%5BAuthor%5D</vt:lpwstr>
      </vt:variant>
      <vt:variant>
        <vt:lpwstr/>
      </vt:variant>
      <vt:variant>
        <vt:i4>1572951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pubmed?term=%22Ryals%20JA%22%5BAuthor%5D</vt:lpwstr>
      </vt:variant>
      <vt:variant>
        <vt:lpwstr/>
      </vt:variant>
      <vt:variant>
        <vt:i4>393282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?term=%22Kalhan%20SC%22%5BAuthor%5D</vt:lpwstr>
      </vt:variant>
      <vt:variant>
        <vt:lpwstr/>
      </vt:variant>
      <vt:variant>
        <vt:i4>1900632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?term=%22Hanson%20RW%22%5BAuthor%5D</vt:lpwstr>
      </vt:variant>
      <vt:variant>
        <vt:lpwstr/>
      </vt:variant>
      <vt:variant>
        <vt:i4>4194308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?term=%22Guo%20L%22%5BAuthor%5D</vt:lpwstr>
      </vt:variant>
      <vt:variant>
        <vt:lpwstr/>
      </vt:variant>
      <vt:variant>
        <vt:i4>262230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?term=%22Evans%20AM%22%5BAuthor%5D</vt:lpwstr>
      </vt:variant>
      <vt:variant>
        <vt:lpwstr/>
      </vt:variant>
      <vt:variant>
        <vt:i4>6750249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?term=%22Milgram%20KE%22%5BAuthor%5D</vt:lpwstr>
      </vt:variant>
      <vt:variant>
        <vt:lpwstr/>
      </vt:variant>
      <vt:variant>
        <vt:i4>2621546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?term=%22Mitchell%20M%22%5BAuthor%5D</vt:lpwstr>
      </vt:variant>
      <vt:variant>
        <vt:lpwstr/>
      </vt:variant>
      <vt:variant>
        <vt:i4>4194325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?term=%22Berger%20A%22%5BAuthor%5D</vt:lpwstr>
      </vt:variant>
      <vt:variant>
        <vt:lpwstr/>
      </vt:variant>
      <vt:variant>
        <vt:i4>1441862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?term=%22Lawton%20KA%22%5BAuthor%5D</vt:lpwstr>
      </vt:variant>
      <vt:variant>
        <vt:lpwstr/>
      </vt:variant>
      <vt:variant>
        <vt:i4>3801116</vt:i4>
      </vt:variant>
      <vt:variant>
        <vt:i4>129</vt:i4>
      </vt:variant>
      <vt:variant>
        <vt:i4>0</vt:i4>
      </vt:variant>
      <vt:variant>
        <vt:i4>5</vt:i4>
      </vt:variant>
      <vt:variant>
        <vt:lpwstr>javascript:AL_get(this, 'jour', 'J Rheumatol.');</vt:lpwstr>
      </vt:variant>
      <vt:variant>
        <vt:lpwstr/>
      </vt:variant>
      <vt:variant>
        <vt:i4>7733296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?term=%22Urowitz%20MB%22%5BAuthor%5D</vt:lpwstr>
      </vt:variant>
      <vt:variant>
        <vt:lpwstr/>
      </vt:variant>
      <vt:variant>
        <vt:i4>4521986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?term=%22Iba%C3%B1ez%20D%22%5BAuthor%5D</vt:lpwstr>
      </vt:variant>
      <vt:variant>
        <vt:lpwstr/>
      </vt:variant>
      <vt:variant>
        <vt:i4>7536686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?term=%22Gladman%20DD%22%5BAuthor%5D</vt:lpwstr>
      </vt:variant>
      <vt:variant>
        <vt:lpwstr/>
      </vt:variant>
      <vt:variant>
        <vt:i4>5242933</vt:i4>
      </vt:variant>
      <vt:variant>
        <vt:i4>117</vt:i4>
      </vt:variant>
      <vt:variant>
        <vt:i4>0</vt:i4>
      </vt:variant>
      <vt:variant>
        <vt:i4>5</vt:i4>
      </vt:variant>
      <vt:variant>
        <vt:lpwstr>javascript:AL_get(this, 'jour', 'Ann Rheum Dis.');</vt:lpwstr>
      </vt:variant>
      <vt:variant>
        <vt:lpwstr/>
      </vt:variant>
      <vt:variant>
        <vt:i4>7274535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?term=%22McVeigh%20GE%22%5BAuthor%5D</vt:lpwstr>
      </vt:variant>
      <vt:variant>
        <vt:lpwstr/>
      </vt:variant>
      <vt:variant>
        <vt:i4>6357054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?term=%22Bell%20AL%22%5BAuthor%5D</vt:lpwstr>
      </vt:variant>
      <vt:variant>
        <vt:lpwstr/>
      </vt:variant>
      <vt:variant>
        <vt:i4>2031691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?term=%22Finch%20MB%22%5BAuthor%5D</vt:lpwstr>
      </vt:variant>
      <vt:variant>
        <vt:lpwstr/>
      </vt:variant>
      <vt:variant>
        <vt:i4>7995433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?term=%22Johnston%20DG%22%5BAuthor%5D</vt:lpwstr>
      </vt:variant>
      <vt:variant>
        <vt:lpwstr/>
      </vt:variant>
      <vt:variant>
        <vt:i4>786525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?term=%22Duffy%20EM%22%5BAuthor%5D</vt:lpwstr>
      </vt:variant>
      <vt:variant>
        <vt:lpwstr/>
      </vt:variant>
      <vt:variant>
        <vt:i4>1900638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?term=%22Devine%20AB%22%5BAuthor%5D</vt:lpwstr>
      </vt:variant>
      <vt:variant>
        <vt:lpwstr/>
      </vt:variant>
      <vt:variant>
        <vt:i4>65621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?term=%22Leahey%20WJ%22%5BAuthor%5D</vt:lpwstr>
      </vt:variant>
      <vt:variant>
        <vt:lpwstr/>
      </vt:variant>
      <vt:variant>
        <vt:i4>7143459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?term=%22McHenry%20MT%22%5BAuthor%5D</vt:lpwstr>
      </vt:variant>
      <vt:variant>
        <vt:lpwstr/>
      </vt:variant>
      <vt:variant>
        <vt:i4>2490409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?term=%22O%27Prey%20FM%22%5BAuthor%5D</vt:lpwstr>
      </vt:variant>
      <vt:variant>
        <vt:lpwstr/>
      </vt:variant>
      <vt:variant>
        <vt:i4>1310788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?term=%22Wright%20SA%22%5BAuthor%5D</vt:lpwstr>
      </vt:variant>
      <vt:variant>
        <vt:lpwstr/>
      </vt:variant>
      <vt:variant>
        <vt:i4>3997740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/8179624</vt:lpwstr>
      </vt:variant>
      <vt:variant>
        <vt:lpwstr/>
      </vt:variant>
      <vt:variant>
        <vt:i4>2621509</vt:i4>
      </vt:variant>
      <vt:variant>
        <vt:i4>81</vt:i4>
      </vt:variant>
      <vt:variant>
        <vt:i4>0</vt:i4>
      </vt:variant>
      <vt:variant>
        <vt:i4>5</vt:i4>
      </vt:variant>
      <vt:variant>
        <vt:lpwstr>javascript:AL_get(this, 'jour', 'Exp Gerontol.');</vt:lpwstr>
      </vt:variant>
      <vt:variant>
        <vt:lpwstr/>
      </vt:variant>
      <vt:variant>
        <vt:i4>5111816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?term=%22Richardson%20B%22%5BAuthor%5D</vt:lpwstr>
      </vt:variant>
      <vt:variant>
        <vt:lpwstr/>
      </vt:variant>
      <vt:variant>
        <vt:i4>917571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?term=%22Strickland%20FM%22%5BAuthor%5D</vt:lpwstr>
      </vt:variant>
      <vt:variant>
        <vt:lpwstr/>
      </vt:variant>
      <vt:variant>
        <vt:i4>4456472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%22Liu%20Y%22%5BAuthor%5D</vt:lpwstr>
      </vt:variant>
      <vt:variant>
        <vt:lpwstr/>
      </vt:variant>
      <vt:variant>
        <vt:i4>5832724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?term=%22Li%20Y%22%5BAuthor%5D</vt:lpwstr>
      </vt:variant>
      <vt:variant>
        <vt:lpwstr/>
      </vt:variant>
      <vt:variant>
        <vt:i4>7471196</vt:i4>
      </vt:variant>
      <vt:variant>
        <vt:i4>66</vt:i4>
      </vt:variant>
      <vt:variant>
        <vt:i4>0</vt:i4>
      </vt:variant>
      <vt:variant>
        <vt:i4>5</vt:i4>
      </vt:variant>
      <vt:variant>
        <vt:lpwstr>javascript:AL_get(this, 'jour', 'Ann N Y Acad Sci.');</vt:lpwstr>
      </vt:variant>
      <vt:variant>
        <vt:lpwstr/>
      </vt:variant>
      <vt:variant>
        <vt:i4>2752560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%22Vilardell-Tarr%C3%A9s%20M%22%5BAuthor%5D</vt:lpwstr>
      </vt:variant>
      <vt:variant>
        <vt:lpwstr/>
      </vt:variant>
      <vt:variant>
        <vt:i4>8126580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%22Ordi-Ros%20J%22%5BAuthor%5D</vt:lpwstr>
      </vt:variant>
      <vt:variant>
        <vt:lpwstr/>
      </vt:variant>
      <vt:variant>
        <vt:i4>6225920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%22Balada%20E%22%5BAuthor%5D</vt:lpwstr>
      </vt:variant>
      <vt:variant>
        <vt:lpwstr/>
      </vt:variant>
      <vt:variant>
        <vt:i4>524308</vt:i4>
      </vt:variant>
      <vt:variant>
        <vt:i4>54</vt:i4>
      </vt:variant>
      <vt:variant>
        <vt:i4>0</vt:i4>
      </vt:variant>
      <vt:variant>
        <vt:i4>5</vt:i4>
      </vt:variant>
      <vt:variant>
        <vt:lpwstr>http://gateway.ut.ovid.com/gw1/ovidweb.cgi?S=IDNJHKKKBECILN00D&amp;Search+Link=%22McMurray+RW%22.au.</vt:lpwstr>
      </vt:variant>
      <vt:variant>
        <vt:lpwstr/>
      </vt:variant>
      <vt:variant>
        <vt:i4>4128803</vt:i4>
      </vt:variant>
      <vt:variant>
        <vt:i4>51</vt:i4>
      </vt:variant>
      <vt:variant>
        <vt:i4>0</vt:i4>
      </vt:variant>
      <vt:variant>
        <vt:i4>5</vt:i4>
      </vt:variant>
      <vt:variant>
        <vt:lpwstr>http://gateway.ut.ovid.com/gw1/ovidweb.cgi?S=IDNJHKKKBECILN00D&amp;Search+Link=%22Keisler+D%22.au.</vt:lpwstr>
      </vt:variant>
      <vt:variant>
        <vt:lpwstr/>
      </vt:variant>
      <vt:variant>
        <vt:i4>4325470</vt:i4>
      </vt:variant>
      <vt:variant>
        <vt:i4>48</vt:i4>
      </vt:variant>
      <vt:variant>
        <vt:i4>0</vt:i4>
      </vt:variant>
      <vt:variant>
        <vt:i4>5</vt:i4>
      </vt:variant>
      <vt:variant>
        <vt:lpwstr>http://gateway.ut.ovid.com/gw1/ovidweb.cgi?S=IDNJHKKKBECILN00D&amp;Search+Link=%22Lagoo+A%22.au.</vt:lpwstr>
      </vt:variant>
      <vt:variant>
        <vt:lpwstr/>
      </vt:variant>
      <vt:variant>
        <vt:i4>4653067</vt:i4>
      </vt:variant>
      <vt:variant>
        <vt:i4>45</vt:i4>
      </vt:variant>
      <vt:variant>
        <vt:i4>0</vt:i4>
      </vt:variant>
      <vt:variant>
        <vt:i4>5</vt:i4>
      </vt:variant>
      <vt:variant>
        <vt:lpwstr>http://gateway.ut.ovid.com/gw1/ovidweb.cgi?S=IDNJHKKKBECILN00D&amp;Search+Link=%22Suwannaroj+S%22.au.</vt:lpwstr>
      </vt:variant>
      <vt:variant>
        <vt:lpwstr/>
      </vt:variant>
      <vt:variant>
        <vt:i4>1769593</vt:i4>
      </vt:variant>
      <vt:variant>
        <vt:i4>42</vt:i4>
      </vt:variant>
      <vt:variant>
        <vt:i4>0</vt:i4>
      </vt:variant>
      <vt:variant>
        <vt:i4>5</vt:i4>
      </vt:variant>
      <vt:variant>
        <vt:lpwstr>javascript:AL_get(this, 'jour', 'Curr Opin Immunol.');</vt:lpwstr>
      </vt:variant>
      <vt:variant>
        <vt:lpwstr/>
      </vt:variant>
      <vt:variant>
        <vt:i4>7012411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%22Hahn%20BH%22%5BAuthor%5D</vt:lpwstr>
      </vt:variant>
      <vt:variant>
        <vt:lpwstr/>
      </vt:variant>
      <vt:variant>
        <vt:i4>5177372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%22McMahon%20M%22%5BAuthor%5D</vt:lpwstr>
      </vt:variant>
      <vt:variant>
        <vt:lpwstr/>
      </vt:variant>
      <vt:variant>
        <vt:i4>3670103</vt:i4>
      </vt:variant>
      <vt:variant>
        <vt:i4>33</vt:i4>
      </vt:variant>
      <vt:variant>
        <vt:i4>0</vt:i4>
      </vt:variant>
      <vt:variant>
        <vt:i4>5</vt:i4>
      </vt:variant>
      <vt:variant>
        <vt:lpwstr>javascript:AL_get(this, 'jour', 'Nephrol Ther.');</vt:lpwstr>
      </vt:variant>
      <vt:variant>
        <vt:lpwstr/>
      </vt:variant>
      <vt:variant>
        <vt:i4>2556029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%22Ronco%20P%22%5BAuthor%5D</vt:lpwstr>
      </vt:variant>
      <vt:variant>
        <vt:lpwstr/>
      </vt:variant>
      <vt:variant>
        <vt:i4>4128826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%22No%C3%ABl%20N%22%5BAuthor%5D</vt:lpwstr>
      </vt:variant>
      <vt:variant>
        <vt:lpwstr/>
      </vt:variant>
      <vt:variant>
        <vt:i4>6553662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%22Rougier%20JP%22%5BAuthor%5D</vt:lpwstr>
      </vt:variant>
      <vt:variant>
        <vt:lpwstr/>
      </vt:variant>
      <vt:variant>
        <vt:i4>1900608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%22Boffa%20JJ%22%5BAuthor%5D</vt:lpwstr>
      </vt:variant>
      <vt:variant>
        <vt:lpwstr/>
      </vt:variant>
      <vt:variant>
        <vt:i4>3145843</vt:i4>
      </vt:variant>
      <vt:variant>
        <vt:i4>18</vt:i4>
      </vt:variant>
      <vt:variant>
        <vt:i4>0</vt:i4>
      </vt:variant>
      <vt:variant>
        <vt:i4>5</vt:i4>
      </vt:variant>
      <vt:variant>
        <vt:lpwstr>http://rheumatology.oxfordjournals.org/search?author1=C.+Gordon&amp;sortspec=date&amp;submit=Submit</vt:lpwstr>
      </vt:variant>
      <vt:variant>
        <vt:lpwstr/>
      </vt:variant>
      <vt:variant>
        <vt:i4>3932283</vt:i4>
      </vt:variant>
      <vt:variant>
        <vt:i4>15</vt:i4>
      </vt:variant>
      <vt:variant>
        <vt:i4>0</vt:i4>
      </vt:variant>
      <vt:variant>
        <vt:i4>5</vt:i4>
      </vt:variant>
      <vt:variant>
        <vt:lpwstr>http://rheumatology.oxfordjournals.org/search?author1=U.+Martin&amp;sortspec=date&amp;submit=Submit</vt:lpwstr>
      </vt:variant>
      <vt:variant>
        <vt:lpwstr/>
      </vt:variant>
      <vt:variant>
        <vt:i4>393284</vt:i4>
      </vt:variant>
      <vt:variant>
        <vt:i4>12</vt:i4>
      </vt:variant>
      <vt:variant>
        <vt:i4>0</vt:i4>
      </vt:variant>
      <vt:variant>
        <vt:i4>5</vt:i4>
      </vt:variant>
      <vt:variant>
        <vt:lpwstr>http://rheumatology.oxfordjournals.org/search?author1=M.+K.+Piper&amp;sortspec=date&amp;submit=Submit</vt:lpwstr>
      </vt:variant>
      <vt:variant>
        <vt:lpwstr/>
      </vt:variant>
      <vt:variant>
        <vt:i4>2883705</vt:i4>
      </vt:variant>
      <vt:variant>
        <vt:i4>9</vt:i4>
      </vt:variant>
      <vt:variant>
        <vt:i4>0</vt:i4>
      </vt:variant>
      <vt:variant>
        <vt:i4>5</vt:i4>
      </vt:variant>
      <vt:variant>
        <vt:lpwstr>http://rheumatology.oxfordjournals.org/search?author1=S.+Heaton&amp;sortspec=date&amp;submit=Submit</vt:lpwstr>
      </vt:variant>
      <vt:variant>
        <vt:lpwstr/>
      </vt:variant>
      <vt:variant>
        <vt:i4>6291519</vt:i4>
      </vt:variant>
      <vt:variant>
        <vt:i4>6</vt:i4>
      </vt:variant>
      <vt:variant>
        <vt:i4>0</vt:i4>
      </vt:variant>
      <vt:variant>
        <vt:i4>5</vt:i4>
      </vt:variant>
      <vt:variant>
        <vt:lpwstr>http://rheumatology.oxfordjournals.org/search?author1=S.+L.+Nuttall&amp;sortspec=date&amp;submit=Submit</vt:lpwstr>
      </vt:variant>
      <vt:variant>
        <vt:lpwstr/>
      </vt:variant>
      <vt:variant>
        <vt:i4>2228321</vt:i4>
      </vt:variant>
      <vt:variant>
        <vt:i4>3</vt:i4>
      </vt:variant>
      <vt:variant>
        <vt:i4>0</vt:i4>
      </vt:variant>
      <vt:variant>
        <vt:i4>5</vt:i4>
      </vt:variant>
      <vt:variant>
        <vt:lpwstr>http://cran.r-project.org/</vt:lpwstr>
      </vt:variant>
      <vt:variant>
        <vt:lpwstr/>
      </vt:variant>
      <vt:variant>
        <vt:i4>1900575</vt:i4>
      </vt:variant>
      <vt:variant>
        <vt:i4>0</vt:i4>
      </vt:variant>
      <vt:variant>
        <vt:i4>0</vt:i4>
      </vt:variant>
      <vt:variant>
        <vt:i4>5</vt:i4>
      </vt:variant>
      <vt:variant>
        <vt:lpwstr>http://www.genome.jp/kegg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eum</dc:creator>
  <cp:keywords/>
  <cp:lastModifiedBy>user</cp:lastModifiedBy>
  <cp:revision>4</cp:revision>
  <cp:lastPrinted>2011-04-21T19:21:00Z</cp:lastPrinted>
  <dcterms:created xsi:type="dcterms:W3CDTF">2012-05-30T21:12:00Z</dcterms:created>
  <dcterms:modified xsi:type="dcterms:W3CDTF">2012-05-30T21:13:00Z</dcterms:modified>
</cp:coreProperties>
</file>